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7"/>
        <w:gridCol w:w="1100"/>
        <w:gridCol w:w="1353"/>
        <w:gridCol w:w="1865"/>
        <w:gridCol w:w="1901"/>
      </w:tblGrid>
      <w:tr w:rsidR="0086107D" w:rsidRPr="0086107D" w:rsidTr="0086107D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86107D" w:rsidRPr="0086107D" w:rsidRDefault="0086107D" w:rsidP="0086107D">
            <w:pPr>
              <w:widowControl/>
              <w:shd w:val="clear" w:color="auto" w:fill="FFFFFF"/>
              <w:spacing w:before="480" w:after="240" w:line="360" w:lineRule="auto"/>
              <w:jc w:val="center"/>
              <w:outlineLvl w:val="1"/>
              <w:rPr>
                <w:rFonts w:ascii="Times New Roman" w:eastAsia="宋体" w:hAnsi="Times New Roman" w:cs="Times New Roman" w:hint="eastAsia"/>
                <w:color w:val="0F1115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t>Supplementary Table S2. Summary of risk of bias assessment</w:t>
            </w:r>
          </w:p>
        </w:tc>
      </w:tr>
      <w:tr w:rsidR="0086107D" w:rsidRPr="0086107D" w:rsidTr="0086107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umber of studies asse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ssessment 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Key domains evalu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verall risk-of-bias judgment</w:t>
            </w:r>
          </w:p>
        </w:tc>
      </w:tr>
      <w:tr w:rsidR="0086107D" w:rsidRPr="0086107D" w:rsidTr="0086107D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andomized controlled trials (e.g., JUPITER-02, RATIONALE-3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oB</w:t>
            </w:r>
            <w:proofErr w:type="spellEnd"/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andomization process, deviations from intended interventions, missing outcome data, measurement of outcome, selection of reported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ow risk of bias for primary endpoints; some concerns for open-label designs and subgroup analyses</w:t>
            </w:r>
          </w:p>
        </w:tc>
      </w:tr>
      <w:tr w:rsidR="0086107D" w:rsidRPr="0086107D" w:rsidTr="00076AF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ospective/retrospective cohort studies (e.g., biomarker correlation studi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Selection of exposed/non-exposed, comparability of cohorts, ascertainment of </w:t>
            </w: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exposure/outcome, adequacy of follow-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 xml:space="preserve">Moderate risk of bias; many studies lacked adjustment for key confounders (e.g., tumor stage, treatment </w:t>
            </w: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history) and had short follow-up</w:t>
            </w:r>
          </w:p>
        </w:tc>
      </w:tr>
      <w:tr w:rsidR="0086107D" w:rsidRPr="0086107D" w:rsidTr="00076AF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Preclinical in vitro studi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ustomized checklis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Blinding during outcome assessment, independent replication, appropriateness of controls (e.g., isogenic EBV-negative lines, viral strain validation), </w:t>
            </w: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cell line authenti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 xml:space="preserve">Moderate to high risk of bias; the majority did not report blinding, replication was inconsistent, and cell line authentication was rarely documented. Studies using overexpression systems were considered to </w:t>
            </w: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have limited generalizability to natural infection</w:t>
            </w:r>
          </w:p>
        </w:tc>
      </w:tr>
      <w:tr w:rsidR="0086107D" w:rsidRPr="0086107D" w:rsidTr="00076AF5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Preclinical in vivo studies (xenograft/animal model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ustomized checkli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andomization to treatment groups, blinding, sample size justification, relevance of animal model to human NP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6107D" w:rsidRPr="0086107D" w:rsidRDefault="0086107D" w:rsidP="00076AF5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igh risk of bias; most studies used immunocompromised xenograft models that do not recapitulate the human TME, and few reported power calculations or blinding</w:t>
            </w:r>
          </w:p>
        </w:tc>
      </w:tr>
      <w:tr w:rsidR="0086107D" w:rsidRPr="0086107D" w:rsidTr="00076AF5"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86107D" w:rsidRPr="0086107D" w:rsidRDefault="0086107D" w:rsidP="00076AF5">
            <w:pPr>
              <w:widowControl/>
              <w:shd w:val="clear" w:color="auto" w:fill="FFFFFF"/>
              <w:spacing w:before="240" w:after="240" w:line="360" w:lineRule="auto"/>
              <w:jc w:val="both"/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lastRenderedPageBreak/>
              <w:t>This table provides a qualitative summary of the risk-of-bias appraisal for the included studies, stratified by study design. The assessment was performed independently by two reviewers using standardized tools: the Cochrane Risk of Bias 2 (</w:t>
            </w:r>
            <w:proofErr w:type="spellStart"/>
            <w:r w:rsidRPr="0086107D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t>RoB</w:t>
            </w:r>
            <w:proofErr w:type="spellEnd"/>
            <w:r w:rsidRPr="0086107D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t xml:space="preserve"> 2) tool for randomized trials, the Newcastle-Ottawa Scale (NOS) for observational studies, and a customized checklist for preclinical laboratory studies. Discrepancies were resolved by discussion.</w:t>
            </w:r>
          </w:p>
          <w:p w:rsidR="0086107D" w:rsidRPr="0086107D" w:rsidRDefault="0086107D" w:rsidP="00076AF5">
            <w:pPr>
              <w:widowControl/>
              <w:shd w:val="clear" w:color="auto" w:fill="FFFFFF"/>
              <w:spacing w:before="240" w:after="240" w:line="360" w:lineRule="auto"/>
              <w:jc w:val="both"/>
              <w:rPr>
                <w:rFonts w:ascii="Times New Roman" w:eastAsia="宋体" w:hAnsi="Times New Roman" w:cs="Times New Roman" w:hint="eastAsia"/>
                <w:color w:val="0F1115"/>
                <w:kern w:val="0"/>
                <w:sz w:val="24"/>
                <w14:ligatures w14:val="none"/>
              </w:rPr>
            </w:pPr>
            <w:r w:rsidRPr="0086107D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t>Overall, the body of evidence informing this review is heterogeneous and largely derived from studies with moderate to high risk of bias. Conclusions regarding therapeutic efficacy are primarily supported by a small number of well-conducted randomized trials, while mechanistic and biomarker findings are predominantly based on exploratory, correlative studies that require prospective validation. The risk-of-bias profile of individual studies was considered during the narrative synthesis, with findings from higher-risk studies interpreted more cautiously.</w:t>
            </w:r>
          </w:p>
        </w:tc>
      </w:tr>
    </w:tbl>
    <w:p w:rsidR="00EF2B20" w:rsidRPr="0086107D" w:rsidRDefault="00EF2B20" w:rsidP="0086107D">
      <w:pPr>
        <w:spacing w:line="360" w:lineRule="auto"/>
        <w:jc w:val="both"/>
        <w:rPr>
          <w:rFonts w:ascii="Times New Roman" w:hAnsi="Times New Roman" w:cs="Times New Roman" w:hint="eastAsia"/>
          <w:sz w:val="24"/>
        </w:rPr>
      </w:pPr>
    </w:p>
    <w:sectPr w:rsidR="00EF2B20" w:rsidRPr="00861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7D"/>
    <w:rsid w:val="00014905"/>
    <w:rsid w:val="000505C3"/>
    <w:rsid w:val="00093597"/>
    <w:rsid w:val="00096B9C"/>
    <w:rsid w:val="000B7D0D"/>
    <w:rsid w:val="000F0CC6"/>
    <w:rsid w:val="00100E4F"/>
    <w:rsid w:val="00112B1D"/>
    <w:rsid w:val="0014588A"/>
    <w:rsid w:val="001651D2"/>
    <w:rsid w:val="00166F0A"/>
    <w:rsid w:val="001A394F"/>
    <w:rsid w:val="001C3101"/>
    <w:rsid w:val="001C379D"/>
    <w:rsid w:val="00210F37"/>
    <w:rsid w:val="00212747"/>
    <w:rsid w:val="0021523C"/>
    <w:rsid w:val="0028163F"/>
    <w:rsid w:val="002B5A3D"/>
    <w:rsid w:val="002E08A4"/>
    <w:rsid w:val="00320813"/>
    <w:rsid w:val="00337581"/>
    <w:rsid w:val="00364994"/>
    <w:rsid w:val="00365B66"/>
    <w:rsid w:val="00385DB7"/>
    <w:rsid w:val="003C0621"/>
    <w:rsid w:val="003E1430"/>
    <w:rsid w:val="004464C3"/>
    <w:rsid w:val="00460B17"/>
    <w:rsid w:val="004A34ED"/>
    <w:rsid w:val="00512143"/>
    <w:rsid w:val="00530001"/>
    <w:rsid w:val="005458D8"/>
    <w:rsid w:val="00563795"/>
    <w:rsid w:val="00572872"/>
    <w:rsid w:val="005915FD"/>
    <w:rsid w:val="005E20C5"/>
    <w:rsid w:val="005F5442"/>
    <w:rsid w:val="005F654C"/>
    <w:rsid w:val="00620927"/>
    <w:rsid w:val="00633C22"/>
    <w:rsid w:val="0064507D"/>
    <w:rsid w:val="0064507F"/>
    <w:rsid w:val="00685962"/>
    <w:rsid w:val="00693F90"/>
    <w:rsid w:val="006B4982"/>
    <w:rsid w:val="006F0C9E"/>
    <w:rsid w:val="006F6F89"/>
    <w:rsid w:val="00704FF6"/>
    <w:rsid w:val="007238A1"/>
    <w:rsid w:val="007535CD"/>
    <w:rsid w:val="00783AD9"/>
    <w:rsid w:val="007845CA"/>
    <w:rsid w:val="00790799"/>
    <w:rsid w:val="007A00E5"/>
    <w:rsid w:val="007A2D9D"/>
    <w:rsid w:val="007D4F4F"/>
    <w:rsid w:val="007D5C23"/>
    <w:rsid w:val="007D77F2"/>
    <w:rsid w:val="00804BF3"/>
    <w:rsid w:val="00830A4F"/>
    <w:rsid w:val="00833568"/>
    <w:rsid w:val="00857943"/>
    <w:rsid w:val="0086107D"/>
    <w:rsid w:val="00861308"/>
    <w:rsid w:val="00863ED8"/>
    <w:rsid w:val="0088068E"/>
    <w:rsid w:val="008938CA"/>
    <w:rsid w:val="00912828"/>
    <w:rsid w:val="009500E6"/>
    <w:rsid w:val="009554D1"/>
    <w:rsid w:val="0096200E"/>
    <w:rsid w:val="00990CA8"/>
    <w:rsid w:val="0099122A"/>
    <w:rsid w:val="00A12A9F"/>
    <w:rsid w:val="00A539B3"/>
    <w:rsid w:val="00A73B0B"/>
    <w:rsid w:val="00A872C1"/>
    <w:rsid w:val="00A87BB3"/>
    <w:rsid w:val="00AA2370"/>
    <w:rsid w:val="00AC2F66"/>
    <w:rsid w:val="00B02A93"/>
    <w:rsid w:val="00B20700"/>
    <w:rsid w:val="00B322CB"/>
    <w:rsid w:val="00B84860"/>
    <w:rsid w:val="00B9046F"/>
    <w:rsid w:val="00BC1642"/>
    <w:rsid w:val="00C02ECC"/>
    <w:rsid w:val="00C11500"/>
    <w:rsid w:val="00C20B13"/>
    <w:rsid w:val="00C231F8"/>
    <w:rsid w:val="00C72DAF"/>
    <w:rsid w:val="00C80FA5"/>
    <w:rsid w:val="00CD2511"/>
    <w:rsid w:val="00D81DED"/>
    <w:rsid w:val="00D87E0E"/>
    <w:rsid w:val="00DC003E"/>
    <w:rsid w:val="00DE4CCC"/>
    <w:rsid w:val="00E043BD"/>
    <w:rsid w:val="00E41858"/>
    <w:rsid w:val="00E612DD"/>
    <w:rsid w:val="00EF2B20"/>
    <w:rsid w:val="00EF57DA"/>
    <w:rsid w:val="00F05280"/>
    <w:rsid w:val="00F21433"/>
    <w:rsid w:val="00F426CA"/>
    <w:rsid w:val="00FA4776"/>
    <w:rsid w:val="00FC598C"/>
    <w:rsid w:val="00FE1EDE"/>
    <w:rsid w:val="00FE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54CC4"/>
  <w15:chartTrackingRefBased/>
  <w15:docId w15:val="{D8DA6CA5-0487-C14E-945D-F7B4496C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10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61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0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0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0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0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0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0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0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10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61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1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10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10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10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10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10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10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10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1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0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10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1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10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10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10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1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10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107D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86107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8610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0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6-02T12:48:00Z</dcterms:created>
  <dcterms:modified xsi:type="dcterms:W3CDTF">2026-06-02T12:49:00Z</dcterms:modified>
</cp:coreProperties>
</file>